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068093" w14:textId="77777777" w:rsidR="002F21D1" w:rsidRPr="006F3B68" w:rsidRDefault="002F21D1" w:rsidP="002F21D1">
      <w:pPr>
        <w:rPr>
          <w:rFonts w:ascii="Times New Roman" w:hAnsi="Times New Roman" w:cs="Times New Roman"/>
          <w:color w:val="000000"/>
        </w:rPr>
      </w:pPr>
      <w:r w:rsidRPr="00C25D90">
        <w:rPr>
          <w:rFonts w:ascii="Times New Roman" w:hAnsi="Times New Roman" w:cs="Times New Roman"/>
          <w:b/>
          <w:color w:val="000000"/>
        </w:rPr>
        <w:t>Table S</w:t>
      </w:r>
      <w:r w:rsidR="009642F7">
        <w:rPr>
          <w:rFonts w:ascii="Times New Roman" w:hAnsi="Times New Roman" w:cs="Times New Roman"/>
          <w:b/>
          <w:color w:val="000000"/>
        </w:rPr>
        <w:t>4</w:t>
      </w:r>
      <w:bookmarkStart w:id="0" w:name="_GoBack"/>
      <w:bookmarkEnd w:id="0"/>
      <w:r w:rsidRPr="00C25D90">
        <w:rPr>
          <w:rFonts w:ascii="Times New Roman" w:hAnsi="Times New Roman" w:cs="Times New Roman"/>
          <w:b/>
          <w:color w:val="000000"/>
        </w:rPr>
        <w:t>.</w:t>
      </w:r>
      <w:r>
        <w:rPr>
          <w:rFonts w:ascii="Times New Roman" w:hAnsi="Times New Roman" w:cs="Times New Roman"/>
          <w:color w:val="000000"/>
        </w:rPr>
        <w:t xml:space="preserve"> </w:t>
      </w:r>
      <w:r w:rsidRPr="006F3B68">
        <w:rPr>
          <w:rFonts w:ascii="Times New Roman" w:hAnsi="Times New Roman" w:cs="Times New Roman"/>
          <w:color w:val="000000"/>
        </w:rPr>
        <w:t>Primers used in this study</w:t>
      </w:r>
    </w:p>
    <w:p w14:paraId="477F649D" w14:textId="77777777" w:rsidR="002F21D1" w:rsidRPr="006F3B68" w:rsidRDefault="002F21D1" w:rsidP="002F21D1">
      <w:pPr>
        <w:rPr>
          <w:rFonts w:ascii="Times New Roman" w:hAnsi="Times New Roman" w:cs="Times New Roman"/>
          <w:color w:val="000000"/>
        </w:rPr>
      </w:pPr>
    </w:p>
    <w:tbl>
      <w:tblPr>
        <w:tblW w:w="101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96"/>
        <w:gridCol w:w="4050"/>
        <w:gridCol w:w="4524"/>
      </w:tblGrid>
      <w:tr w:rsidR="002F21D1" w:rsidRPr="006F3B68" w14:paraId="007E3FAA" w14:textId="77777777" w:rsidTr="00231A50">
        <w:trPr>
          <w:trHeight w:val="240"/>
        </w:trPr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3B35F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ers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549A3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uence (5'-3'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87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6AB15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nction</w:t>
            </w:r>
          </w:p>
        </w:tc>
      </w:tr>
      <w:tr w:rsidR="002F21D1" w:rsidRPr="006F3B68" w14:paraId="0A9B3551" w14:textId="77777777" w:rsidTr="00231A50">
        <w:trPr>
          <w:trHeight w:val="24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65D19FA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BB203.F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CBA4EA8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CAAAGACCTCATAGAAGTC</w:t>
            </w:r>
          </w:p>
        </w:tc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2686944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mplify the region upstream of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flK</w:t>
            </w:r>
          </w:p>
        </w:tc>
      </w:tr>
      <w:tr w:rsidR="002F21D1" w:rsidRPr="006F3B68" w14:paraId="766D9354" w14:textId="77777777" w:rsidTr="00231A50">
        <w:trPr>
          <w:trHeight w:val="24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F590F35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B203Inv.RC.SalI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6A95998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cgacGTCAAACATCTGCTTCTCC</w:t>
            </w:r>
            <w:proofErr w:type="spellEnd"/>
            <w:proofErr w:type="gramEnd"/>
          </w:p>
        </w:tc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9DEE113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”</w:t>
            </w:r>
          </w:p>
        </w:tc>
      </w:tr>
      <w:tr w:rsidR="002F21D1" w:rsidRPr="006F3B68" w14:paraId="3FB0A162" w14:textId="77777777" w:rsidTr="00231A50">
        <w:trPr>
          <w:trHeight w:val="24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006A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WNBB203.RC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C8EF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GCCAAGTTTTGATAAGTTTCC</w:t>
            </w:r>
          </w:p>
        </w:tc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5E47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mplify the region downstream of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flC</w:t>
            </w:r>
          </w:p>
        </w:tc>
      </w:tr>
      <w:tr w:rsidR="002F21D1" w:rsidRPr="006F3B68" w14:paraId="5FC9B6C1" w14:textId="77777777" w:rsidTr="00231A50">
        <w:trPr>
          <w:trHeight w:val="24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1366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B204Inv.F.SalI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385A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cgacCTCAACAGACATGGATTTC</w:t>
            </w:r>
            <w:proofErr w:type="spellEnd"/>
            <w:proofErr w:type="gramEnd"/>
          </w:p>
        </w:tc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97C2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”</w:t>
            </w:r>
          </w:p>
        </w:tc>
      </w:tr>
      <w:tr w:rsidR="002F21D1" w:rsidRPr="006F3B68" w14:paraId="7507B247" w14:textId="77777777" w:rsidTr="00231A50">
        <w:trPr>
          <w:trHeight w:val="24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874FCAD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gB.F.SalI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B0E6EA3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cgacTACCCGAGCTTCAAGGAAGATT</w:t>
            </w:r>
            <w:proofErr w:type="spellEnd"/>
            <w:proofErr w:type="gramEnd"/>
          </w:p>
        </w:tc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3B72B60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mplify </w:t>
            </w:r>
            <w:r w:rsidRPr="00B377A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lgB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moter and ka</w:t>
            </w:r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mycin-resistance cassette</w:t>
            </w:r>
          </w:p>
        </w:tc>
      </w:tr>
      <w:tr w:rsidR="002F21D1" w:rsidRPr="006F3B68" w14:paraId="6C5A7EEF" w14:textId="77777777" w:rsidTr="00231A50">
        <w:trPr>
          <w:trHeight w:val="24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34F34AB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n.RC.SalI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0A46D18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cgacGAGCTAGCGCCGTCCCGTCAA</w:t>
            </w:r>
            <w:proofErr w:type="spellEnd"/>
            <w:proofErr w:type="gramEnd"/>
          </w:p>
        </w:tc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EFA1DEA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”</w:t>
            </w:r>
          </w:p>
        </w:tc>
      </w:tr>
      <w:tr w:rsidR="002F21D1" w:rsidRPr="006F3B68" w14:paraId="6BF28840" w14:textId="77777777" w:rsidTr="00231A50">
        <w:trPr>
          <w:trHeight w:val="24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8A5D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B203.Nhel.F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EF39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tagcGGCAATTGGGATATCCATTAAACATAA</w:t>
            </w:r>
            <w:proofErr w:type="spellEnd"/>
            <w:proofErr w:type="gramEnd"/>
          </w:p>
        </w:tc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2497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mplify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flK,</w:t>
            </w:r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flC</w:t>
            </w:r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232 </w:t>
            </w:r>
            <w:proofErr w:type="spellStart"/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upstream</w:t>
            </w:r>
          </w:p>
        </w:tc>
      </w:tr>
      <w:tr w:rsidR="002F21D1" w:rsidRPr="006F3B68" w14:paraId="7DFC1248" w14:textId="77777777" w:rsidTr="00231A50">
        <w:trPr>
          <w:trHeight w:val="24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DF75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B204.SalI.RC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6E0A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cgacTCAATTTCTTTTGTGAAGATATTGAAA</w:t>
            </w:r>
            <w:proofErr w:type="spellEnd"/>
            <w:proofErr w:type="gramEnd"/>
          </w:p>
        </w:tc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23A3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”</w:t>
            </w:r>
          </w:p>
        </w:tc>
      </w:tr>
      <w:tr w:rsidR="002F21D1" w:rsidRPr="006F3B68" w14:paraId="74A97FE7" w14:textId="77777777" w:rsidTr="00231A50">
        <w:trPr>
          <w:trHeight w:val="24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A564DD7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laB.SalI.F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BF50A58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cgacTGTCTGTCGCCTGTGG</w:t>
            </w:r>
            <w:proofErr w:type="spellEnd"/>
            <w:proofErr w:type="gramEnd"/>
          </w:p>
        </w:tc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29AB89F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mplify </w:t>
            </w:r>
            <w:r w:rsidRPr="00B377A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laB</w:t>
            </w:r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mot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tamicin-resistance cassette</w:t>
            </w:r>
          </w:p>
        </w:tc>
      </w:tr>
      <w:tr w:rsidR="002F21D1" w:rsidRPr="006F3B68" w14:paraId="68883B29" w14:textId="77777777" w:rsidTr="00231A50">
        <w:trPr>
          <w:trHeight w:val="24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59CC073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t.NheI.RC</w:t>
            </w:r>
            <w:proofErr w:type="spellEnd"/>
            <w:proofErr w:type="gram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98FB540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tagcTTAGGTGGCGGTACTTGGGTC</w:t>
            </w:r>
            <w:proofErr w:type="spellEnd"/>
            <w:proofErr w:type="gramEnd"/>
          </w:p>
        </w:tc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92917F0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”</w:t>
            </w:r>
          </w:p>
        </w:tc>
      </w:tr>
      <w:tr w:rsidR="002F21D1" w:rsidRPr="006F3B68" w14:paraId="2881021A" w14:textId="77777777" w:rsidTr="00231A50">
        <w:trPr>
          <w:trHeight w:val="24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8017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B203.Seq3.F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D748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AAAGGAAAAGTTTATGAAGC</w:t>
            </w:r>
          </w:p>
        </w:tc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D8B1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enerate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flK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</w:t>
            </w:r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flC</w:t>
            </w:r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be</w:t>
            </w:r>
          </w:p>
        </w:tc>
      </w:tr>
      <w:tr w:rsidR="002F21D1" w:rsidRPr="006F3B68" w14:paraId="02246EC0" w14:textId="77777777" w:rsidTr="00231A50">
        <w:trPr>
          <w:trHeight w:val="24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6666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B204.Seq6.RC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57C7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TGTTGGGATTCTTTGAGG</w:t>
            </w:r>
          </w:p>
        </w:tc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6FE5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”</w:t>
            </w:r>
          </w:p>
        </w:tc>
      </w:tr>
      <w:tr w:rsidR="002F21D1" w:rsidRPr="006F3B68" w14:paraId="4F1B4440" w14:textId="77777777" w:rsidTr="00231A50">
        <w:trPr>
          <w:trHeight w:val="24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AB964F6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n</w:t>
            </w:r>
            <w:proofErr w:type="spellEnd"/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be F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5630776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CATATTCAACGGGAAACGT</w:t>
            </w:r>
          </w:p>
        </w:tc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3221F66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rate ka</w:t>
            </w:r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mycin-resistance cassette probe</w:t>
            </w:r>
          </w:p>
        </w:tc>
      </w:tr>
      <w:tr w:rsidR="002F21D1" w:rsidRPr="006F3B68" w14:paraId="0128E16A" w14:textId="77777777" w:rsidTr="00231A50">
        <w:trPr>
          <w:trHeight w:val="240"/>
        </w:trPr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4162DEE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n</w:t>
            </w:r>
            <w:proofErr w:type="spellEnd"/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be 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1ECFCC5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3B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ACGGATAAAATGCTTGATGG</w:t>
            </w:r>
          </w:p>
        </w:tc>
        <w:tc>
          <w:tcPr>
            <w:tcW w:w="4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BA9EE54" w14:textId="77777777" w:rsidR="002F21D1" w:rsidRPr="006F3B68" w:rsidRDefault="002F21D1" w:rsidP="00231A5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“</w:t>
            </w:r>
          </w:p>
        </w:tc>
      </w:tr>
    </w:tbl>
    <w:p w14:paraId="185C4B45" w14:textId="77777777" w:rsidR="002F21D1" w:rsidRDefault="002F21D1" w:rsidP="002F21D1">
      <w:pPr>
        <w:rPr>
          <w:rFonts w:ascii="Times New Roman" w:hAnsi="Times New Roman" w:cs="Times New Roman"/>
          <w:color w:val="000000"/>
        </w:rPr>
      </w:pPr>
      <w:proofErr w:type="gramStart"/>
      <w:r w:rsidRPr="0068795E">
        <w:rPr>
          <w:rFonts w:ascii="Times New Roman" w:hAnsi="Times New Roman" w:cs="Times New Roman"/>
          <w:color w:val="000000"/>
          <w:vertAlign w:val="superscript"/>
        </w:rPr>
        <w:t>a</w:t>
      </w:r>
      <w:proofErr w:type="gramEnd"/>
      <w:r>
        <w:rPr>
          <w:rFonts w:ascii="Times New Roman" w:hAnsi="Times New Roman" w:cs="Times New Roman"/>
          <w:color w:val="000000"/>
        </w:rPr>
        <w:t xml:space="preserve"> Restriction enzyme sites are designated in lower-case letters.</w:t>
      </w:r>
    </w:p>
    <w:p w14:paraId="27C04C8B" w14:textId="77777777" w:rsidR="002F21D1" w:rsidRDefault="002F21D1" w:rsidP="002F21D1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17453180" w14:textId="77777777" w:rsidR="00360485" w:rsidRDefault="00360485"/>
    <w:sectPr w:rsidR="00360485" w:rsidSect="007017F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1D1"/>
    <w:rsid w:val="002F21D1"/>
    <w:rsid w:val="00360485"/>
    <w:rsid w:val="007017FF"/>
    <w:rsid w:val="00964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1949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8"/>
        <w:szCs w:val="28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1D1"/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8"/>
        <w:szCs w:val="28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1D1"/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2</Characters>
  <Application>Microsoft Macintosh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Stewart</dc:creator>
  <cp:keywords/>
  <dc:description/>
  <cp:lastModifiedBy>Philip Stewart</cp:lastModifiedBy>
  <cp:revision>2</cp:revision>
  <dcterms:created xsi:type="dcterms:W3CDTF">2016-03-02T22:51:00Z</dcterms:created>
  <dcterms:modified xsi:type="dcterms:W3CDTF">2016-04-01T17:26:00Z</dcterms:modified>
</cp:coreProperties>
</file>